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cs="Calibri"/>
          <w:b/>
          <w:b/>
          <w:bCs/>
        </w:rPr>
      </w:pPr>
      <w:r>
        <w:rPr>
          <w:rFonts w:cs="Calibri"/>
          <w:b/>
          <w:bCs/>
        </w:rPr>
        <w:t>Extended Data Table 2: Data table for mean fluorescence intensity for cortical layers at P3, P6, and P9 (refers to Fig 4 and Extended Data Fig 7).</w:t>
      </w:r>
    </w:p>
    <w:tbl>
      <w:tblPr>
        <w:tblW w:w="9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260"/>
        <w:gridCol w:w="939"/>
        <w:gridCol w:w="529"/>
        <w:gridCol w:w="241"/>
        <w:gridCol w:w="1800"/>
        <w:gridCol w:w="1232"/>
        <w:gridCol w:w="939"/>
        <w:gridCol w:w="529"/>
      </w:tblGrid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mean (AU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σ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 =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mean (AU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σ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 =</w:t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86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6.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50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87.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55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32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5.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57.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1.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53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9.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85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.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61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2.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tat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q=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=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  <w:b/>
                <w:bCs/>
              </w:rPr>
              <w:t>statistic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  <w:b/>
                <w:bCs/>
              </w:rPr>
              <w:t>q=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  <w:b/>
                <w:bCs/>
              </w:rPr>
              <w:t>p=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2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2-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7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6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68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.s.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5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05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ctrl_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ctrl_L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43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753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.s.</w:t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L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45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L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ctrl_L2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ctrl_L2-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4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 vs. 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 vs. L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 vs. ctrl_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 vs. ctrl_L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6 vs. ctrl_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6 vs. ctrl_L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mean (AU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σ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=</w:t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92.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4.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</w:t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6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4.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</w:t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7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6.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</w:t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71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6.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</w:t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tat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q=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=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2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0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70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.s.</w:t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ctrl_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6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93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.s.</w:t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2-4 vs. ctrl_L2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1 vs. 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0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 vs. 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5 vs. ctrl_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00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6 vs. ctrl_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474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kern w:val="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9:34:00Z</dcterms:created>
  <dc:creator>Goral, Oliver (NIH/NIEHS) [C]</dc:creator>
  <dc:description/>
  <cp:keywords/>
  <dc:language>en-US</dc:language>
  <cp:lastModifiedBy>Goral, Oliver (NIH/NIEHS) [C]</cp:lastModifiedBy>
  <dcterms:modified xsi:type="dcterms:W3CDTF">2024-06-14T19:34:00Z</dcterms:modified>
  <cp:revision>2</cp:revision>
  <dc:subject/>
  <dc:title/>
</cp:coreProperties>
</file>